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7B4" w:rsidRPr="00F05185" w:rsidRDefault="00F13538" w:rsidP="00132EC6">
      <w:pPr>
        <w:pStyle w:val="Heading1"/>
        <w:spacing w:line="480" w:lineRule="auto"/>
        <w:rPr>
          <w:lang w:val="en-US"/>
        </w:rPr>
      </w:pPr>
      <w:r>
        <w:rPr>
          <w:lang w:val="en-US"/>
        </w:rPr>
        <w:t>S</w:t>
      </w:r>
      <w:r w:rsidR="00C36586">
        <w:rPr>
          <w:lang w:val="en-US"/>
        </w:rPr>
        <w:t>6</w:t>
      </w:r>
      <w:r>
        <w:rPr>
          <w:lang w:val="en-US"/>
        </w:rPr>
        <w:t xml:space="preserve"> Text. </w:t>
      </w:r>
      <w:r w:rsidR="002427B4" w:rsidRPr="00F05185">
        <w:rPr>
          <w:lang w:val="en-US"/>
        </w:rPr>
        <w:t>World Values Survey</w:t>
      </w:r>
      <w:r w:rsidR="002427B4">
        <w:rPr>
          <w:lang w:val="en-US"/>
        </w:rPr>
        <w:t xml:space="preserve"> listwise deletions -</w:t>
      </w:r>
      <w:r w:rsidR="002427B4" w:rsidRPr="00F05185">
        <w:rPr>
          <w:lang w:val="en-US"/>
        </w:rPr>
        <w:t xml:space="preserve"> mediation effect</w:t>
      </w:r>
      <w:r w:rsidR="002427B4">
        <w:rPr>
          <w:lang w:val="en-US"/>
        </w:rPr>
        <w:t>s</w:t>
      </w:r>
      <w:r>
        <w:rPr>
          <w:lang w:val="en-US"/>
        </w:rPr>
        <w:t>.</w:t>
      </w:r>
    </w:p>
    <w:p w:rsidR="002427B4" w:rsidRPr="002A4763" w:rsidRDefault="002427B4" w:rsidP="002427B4">
      <w:pPr>
        <w:pStyle w:val="NoSpacing"/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 w:rsidRPr="002A4763">
        <w:rPr>
          <w:rFonts w:ascii="Times" w:hAnsi="Times"/>
          <w:sz w:val="24"/>
          <w:szCs w:val="24"/>
          <w:lang w:val="en-US"/>
        </w:rPr>
        <w:t xml:space="preserve">When </w:t>
      </w:r>
      <w:r>
        <w:rPr>
          <w:rFonts w:ascii="Times" w:hAnsi="Times"/>
          <w:sz w:val="24"/>
          <w:szCs w:val="24"/>
          <w:lang w:val="en-US"/>
        </w:rPr>
        <w:t>the reproduction-maintenance trade-off</w:t>
      </w:r>
      <w:r w:rsidR="00E506BE">
        <w:rPr>
          <w:rFonts w:ascii="Times" w:hAnsi="Times"/>
          <w:sz w:val="24"/>
          <w:szCs w:val="24"/>
          <w:lang w:val="en-US"/>
        </w:rPr>
        <w:t xml:space="preserve"> is excluded</w:t>
      </w:r>
      <w:r w:rsidRPr="002A4763">
        <w:rPr>
          <w:rFonts w:ascii="Times" w:hAnsi="Times"/>
          <w:sz w:val="24"/>
          <w:szCs w:val="24"/>
          <w:lang w:val="en-US"/>
        </w:rPr>
        <w:t xml:space="preserve"> from the model the effect of current </w:t>
      </w:r>
      <w:r w:rsidR="00C36586">
        <w:rPr>
          <w:rFonts w:ascii="Times" w:hAnsi="Times"/>
          <w:sz w:val="24"/>
          <w:szCs w:val="24"/>
          <w:lang w:val="en-US"/>
        </w:rPr>
        <w:t>adversity</w:t>
      </w:r>
      <w:r w:rsidRPr="002A4763">
        <w:rPr>
          <w:rFonts w:ascii="Times" w:hAnsi="Times"/>
          <w:sz w:val="24"/>
          <w:szCs w:val="24"/>
          <w:lang w:val="en-US"/>
        </w:rPr>
        <w:t xml:space="preserve"> on collective action </w:t>
      </w:r>
      <w:r>
        <w:rPr>
          <w:rFonts w:ascii="Times" w:hAnsi="Times"/>
          <w:sz w:val="24"/>
          <w:szCs w:val="24"/>
          <w:lang w:val="en-US"/>
        </w:rPr>
        <w:t>is significant (UnStd c = -0.11 (0.01</w:t>
      </w:r>
      <w:r w:rsidRPr="002A4763">
        <w:rPr>
          <w:rFonts w:ascii="Times" w:hAnsi="Times"/>
          <w:sz w:val="24"/>
          <w:szCs w:val="24"/>
          <w:lang w:val="en-US"/>
        </w:rPr>
        <w:t xml:space="preserve">), </w:t>
      </w:r>
      <w:r w:rsidRPr="002427B4">
        <w:rPr>
          <w:rFonts w:ascii="Times" w:hAnsi="Times"/>
          <w:i/>
          <w:sz w:val="24"/>
          <w:szCs w:val="24"/>
          <w:lang w:val="en-US"/>
        </w:rPr>
        <w:t>z</w:t>
      </w:r>
      <w:r>
        <w:rPr>
          <w:rFonts w:ascii="Times" w:hAnsi="Times"/>
          <w:sz w:val="24"/>
          <w:szCs w:val="24"/>
          <w:lang w:val="en-US"/>
        </w:rPr>
        <w:t xml:space="preserve"> = -8.00, </w:t>
      </w:r>
      <w:r w:rsidRPr="00260820">
        <w:rPr>
          <w:rFonts w:ascii="Times" w:hAnsi="Times"/>
          <w:i/>
          <w:sz w:val="24"/>
          <w:szCs w:val="24"/>
          <w:lang w:val="en-US"/>
        </w:rPr>
        <w:t>p</w:t>
      </w:r>
      <w:r>
        <w:rPr>
          <w:rFonts w:ascii="Times" w:hAnsi="Times"/>
          <w:sz w:val="24"/>
          <w:szCs w:val="24"/>
          <w:lang w:val="en-US"/>
        </w:rPr>
        <w:t xml:space="preserve"> &lt; 0.001, </w:t>
      </w:r>
      <w:proofErr w:type="gramStart"/>
      <w:r>
        <w:rPr>
          <w:rFonts w:ascii="Times" w:hAnsi="Times"/>
          <w:sz w:val="24"/>
          <w:szCs w:val="24"/>
          <w:lang w:val="en-US"/>
        </w:rPr>
        <w:t>Std</w:t>
      </w:r>
      <w:proofErr w:type="gramEnd"/>
      <w:r>
        <w:rPr>
          <w:rFonts w:ascii="Times" w:hAnsi="Times"/>
          <w:sz w:val="24"/>
          <w:szCs w:val="24"/>
          <w:lang w:val="en-US"/>
        </w:rPr>
        <w:t xml:space="preserve"> c = -0.25</w:t>
      </w:r>
      <w:r w:rsidRPr="002A4763">
        <w:rPr>
          <w:rFonts w:ascii="Times" w:hAnsi="Times"/>
          <w:sz w:val="24"/>
          <w:szCs w:val="24"/>
          <w:lang w:val="en-US"/>
        </w:rPr>
        <w:t xml:space="preserve">). When we include </w:t>
      </w:r>
      <w:r>
        <w:rPr>
          <w:rFonts w:ascii="Times" w:hAnsi="Times"/>
          <w:sz w:val="24"/>
          <w:szCs w:val="24"/>
          <w:lang w:val="en-US"/>
        </w:rPr>
        <w:t>the reproduction-maintenance trade-off</w:t>
      </w:r>
      <w:r w:rsidRPr="002A4763">
        <w:rPr>
          <w:rFonts w:ascii="Times" w:hAnsi="Times"/>
          <w:sz w:val="24"/>
          <w:szCs w:val="24"/>
          <w:lang w:val="en-US"/>
        </w:rPr>
        <w:t xml:space="preserve"> in the model the following effects are found: </w:t>
      </w:r>
    </w:p>
    <w:p w:rsidR="002427B4" w:rsidRPr="002A4763" w:rsidRDefault="002427B4" w:rsidP="002427B4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 w:rsidRPr="002A4763">
        <w:rPr>
          <w:rFonts w:ascii="Times" w:hAnsi="Times"/>
          <w:sz w:val="24"/>
          <w:szCs w:val="24"/>
          <w:lang w:val="en-US"/>
        </w:rPr>
        <w:t>I</w:t>
      </w:r>
      <w:r>
        <w:rPr>
          <w:rFonts w:ascii="Times" w:hAnsi="Times"/>
          <w:sz w:val="24"/>
          <w:szCs w:val="24"/>
          <w:lang w:val="en-US"/>
        </w:rPr>
        <w:t>ndirect effect (UnStd c = -0.20 (0.12</w:t>
      </w:r>
      <w:r w:rsidRPr="002A4763">
        <w:rPr>
          <w:rFonts w:ascii="Times" w:hAnsi="Times"/>
          <w:sz w:val="24"/>
          <w:szCs w:val="24"/>
          <w:lang w:val="en-US"/>
        </w:rPr>
        <w:t xml:space="preserve">), </w:t>
      </w:r>
      <w:r w:rsidRPr="002427B4">
        <w:rPr>
          <w:rFonts w:ascii="Times" w:hAnsi="Times"/>
          <w:i/>
          <w:sz w:val="24"/>
          <w:szCs w:val="24"/>
          <w:lang w:val="en-US"/>
        </w:rPr>
        <w:t>z</w:t>
      </w:r>
      <w:r>
        <w:rPr>
          <w:rFonts w:ascii="Times" w:hAnsi="Times"/>
          <w:sz w:val="24"/>
          <w:szCs w:val="24"/>
          <w:lang w:val="en-US"/>
        </w:rPr>
        <w:t xml:space="preserve"> = -1.73, </w:t>
      </w:r>
      <w:r w:rsidRPr="00260820">
        <w:rPr>
          <w:rFonts w:ascii="Times" w:hAnsi="Times"/>
          <w:i/>
          <w:sz w:val="24"/>
          <w:szCs w:val="24"/>
          <w:lang w:val="en-US"/>
        </w:rPr>
        <w:t>p</w:t>
      </w:r>
      <w:r w:rsidRPr="002A4763">
        <w:rPr>
          <w:rFonts w:ascii="Times" w:hAnsi="Times"/>
          <w:sz w:val="24"/>
          <w:szCs w:val="24"/>
          <w:lang w:val="en-US"/>
        </w:rPr>
        <w:t xml:space="preserve"> = 0.08</w:t>
      </w:r>
      <w:r>
        <w:rPr>
          <w:rFonts w:ascii="Times" w:hAnsi="Times"/>
          <w:sz w:val="24"/>
          <w:szCs w:val="24"/>
          <w:lang w:val="en-US"/>
        </w:rPr>
        <w:t>, Std c = -0.42</w:t>
      </w:r>
      <w:r w:rsidRPr="002A4763">
        <w:rPr>
          <w:rFonts w:ascii="Times" w:hAnsi="Times"/>
          <w:sz w:val="24"/>
          <w:szCs w:val="24"/>
          <w:lang w:val="en-US"/>
        </w:rPr>
        <w:t xml:space="preserve">) </w:t>
      </w:r>
    </w:p>
    <w:p w:rsidR="002427B4" w:rsidRPr="002A4763" w:rsidRDefault="002427B4" w:rsidP="002427B4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Direct effect (UnStd c = 0.12 (0.11</w:t>
      </w:r>
      <w:r w:rsidRPr="002A4763">
        <w:rPr>
          <w:rFonts w:ascii="Times" w:hAnsi="Times"/>
          <w:sz w:val="24"/>
          <w:szCs w:val="24"/>
          <w:lang w:val="en-US"/>
        </w:rPr>
        <w:t xml:space="preserve">), </w:t>
      </w:r>
      <w:r w:rsidRPr="002427B4">
        <w:rPr>
          <w:rFonts w:ascii="Times" w:hAnsi="Times"/>
          <w:i/>
          <w:sz w:val="24"/>
          <w:szCs w:val="24"/>
          <w:lang w:val="en-US"/>
        </w:rPr>
        <w:t>z</w:t>
      </w:r>
      <w:r>
        <w:rPr>
          <w:rFonts w:ascii="Times" w:hAnsi="Times"/>
          <w:sz w:val="24"/>
          <w:szCs w:val="24"/>
          <w:lang w:val="en-US"/>
        </w:rPr>
        <w:t xml:space="preserve"> = 1.12, </w:t>
      </w:r>
      <w:r w:rsidRPr="00260820">
        <w:rPr>
          <w:rFonts w:ascii="Times" w:hAnsi="Times"/>
          <w:i/>
          <w:sz w:val="24"/>
          <w:szCs w:val="24"/>
          <w:lang w:val="en-US"/>
        </w:rPr>
        <w:t>p</w:t>
      </w:r>
      <w:r w:rsidRPr="002A4763">
        <w:rPr>
          <w:rFonts w:ascii="Times" w:hAnsi="Times"/>
          <w:sz w:val="24"/>
          <w:szCs w:val="24"/>
          <w:lang w:val="en-US"/>
        </w:rPr>
        <w:t xml:space="preserve"> = 0.26</w:t>
      </w:r>
      <w:r>
        <w:rPr>
          <w:rFonts w:ascii="Times" w:hAnsi="Times"/>
          <w:sz w:val="24"/>
          <w:szCs w:val="24"/>
          <w:lang w:val="en-US"/>
        </w:rPr>
        <w:t xml:space="preserve">, </w:t>
      </w:r>
      <w:r w:rsidR="00BD5847">
        <w:rPr>
          <w:rFonts w:ascii="Times" w:hAnsi="Times"/>
          <w:sz w:val="24"/>
          <w:szCs w:val="24"/>
          <w:lang w:val="en-US"/>
        </w:rPr>
        <w:t>Std c = 0.25</w:t>
      </w:r>
      <w:r w:rsidRPr="002A4763">
        <w:rPr>
          <w:rFonts w:ascii="Times" w:hAnsi="Times"/>
          <w:sz w:val="24"/>
          <w:szCs w:val="24"/>
          <w:lang w:val="en-US"/>
        </w:rPr>
        <w:t>)</w:t>
      </w:r>
    </w:p>
    <w:p w:rsidR="002427B4" w:rsidRPr="00260820" w:rsidRDefault="002427B4" w:rsidP="002427B4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Total effect (UnStd c = -0.09 (0.0</w:t>
      </w:r>
      <w:r w:rsidRPr="002A4763">
        <w:rPr>
          <w:rFonts w:ascii="Times" w:hAnsi="Times"/>
          <w:sz w:val="24"/>
          <w:szCs w:val="24"/>
          <w:lang w:val="en-US"/>
        </w:rPr>
        <w:t>2),</w:t>
      </w:r>
      <w:r>
        <w:rPr>
          <w:rFonts w:ascii="Times" w:hAnsi="Times"/>
          <w:sz w:val="24"/>
          <w:szCs w:val="24"/>
          <w:lang w:val="en-US"/>
        </w:rPr>
        <w:t xml:space="preserve"> </w:t>
      </w:r>
      <w:r w:rsidRPr="002427B4">
        <w:rPr>
          <w:rFonts w:ascii="Times" w:hAnsi="Times"/>
          <w:i/>
          <w:sz w:val="24"/>
          <w:szCs w:val="24"/>
          <w:lang w:val="en-US"/>
        </w:rPr>
        <w:t>z</w:t>
      </w:r>
      <w:r>
        <w:rPr>
          <w:rFonts w:ascii="Times" w:hAnsi="Times"/>
          <w:sz w:val="24"/>
          <w:szCs w:val="24"/>
          <w:lang w:val="en-US"/>
        </w:rPr>
        <w:t xml:space="preserve"> = -3.89,</w:t>
      </w:r>
      <w:r w:rsidRPr="002A4763">
        <w:rPr>
          <w:rFonts w:ascii="Times" w:hAnsi="Times"/>
          <w:sz w:val="24"/>
          <w:szCs w:val="24"/>
          <w:lang w:val="en-US"/>
        </w:rPr>
        <w:t xml:space="preserve"> </w:t>
      </w:r>
      <w:r w:rsidRPr="00260820">
        <w:rPr>
          <w:rFonts w:ascii="Times" w:hAnsi="Times"/>
          <w:i/>
          <w:sz w:val="24"/>
          <w:szCs w:val="24"/>
          <w:lang w:val="en-US"/>
        </w:rPr>
        <w:t>p</w:t>
      </w:r>
      <w:r w:rsidRPr="002A4763">
        <w:rPr>
          <w:rFonts w:ascii="Times" w:hAnsi="Times"/>
          <w:sz w:val="24"/>
          <w:szCs w:val="24"/>
          <w:lang w:val="en-US"/>
        </w:rPr>
        <w:t xml:space="preserve"> &lt; 0.001, </w:t>
      </w:r>
      <w:r>
        <w:rPr>
          <w:rFonts w:ascii="Times" w:hAnsi="Times"/>
          <w:sz w:val="24"/>
          <w:szCs w:val="24"/>
          <w:lang w:val="en-US"/>
        </w:rPr>
        <w:t>Std c = -0.18</w:t>
      </w:r>
      <w:r w:rsidRPr="002A4763">
        <w:rPr>
          <w:rFonts w:ascii="Times" w:hAnsi="Times"/>
          <w:sz w:val="24"/>
          <w:szCs w:val="24"/>
          <w:lang w:val="en-US"/>
        </w:rPr>
        <w:t>)</w:t>
      </w:r>
    </w:p>
    <w:p w:rsidR="00B01766" w:rsidRPr="002A40DD" w:rsidRDefault="002427B4" w:rsidP="00B01766">
      <w:pPr>
        <w:pStyle w:val="NoSpacing"/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 w:rsidRPr="002A4763">
        <w:rPr>
          <w:rFonts w:ascii="Times" w:hAnsi="Times"/>
          <w:sz w:val="24"/>
          <w:szCs w:val="24"/>
          <w:lang w:val="en-US"/>
        </w:rPr>
        <w:t xml:space="preserve">Thus, the effect of current </w:t>
      </w:r>
      <w:r w:rsidR="00C36586">
        <w:rPr>
          <w:rFonts w:ascii="Times" w:hAnsi="Times"/>
          <w:sz w:val="24"/>
          <w:szCs w:val="24"/>
          <w:lang w:val="en-US"/>
        </w:rPr>
        <w:t>adversity</w:t>
      </w:r>
      <w:r w:rsidRPr="002A4763">
        <w:rPr>
          <w:rFonts w:ascii="Times" w:hAnsi="Times"/>
          <w:sz w:val="24"/>
          <w:szCs w:val="24"/>
          <w:lang w:val="en-US"/>
        </w:rPr>
        <w:t xml:space="preserve"> on collective action is </w:t>
      </w:r>
      <w:r w:rsidR="00BD5847">
        <w:rPr>
          <w:rFonts w:ascii="Times" w:hAnsi="Times"/>
          <w:sz w:val="24"/>
          <w:szCs w:val="24"/>
          <w:lang w:val="en-US"/>
        </w:rPr>
        <w:t>changed</w:t>
      </w:r>
      <w:r>
        <w:rPr>
          <w:rFonts w:ascii="Times" w:hAnsi="Times"/>
          <w:sz w:val="24"/>
          <w:szCs w:val="24"/>
          <w:lang w:val="en-US"/>
        </w:rPr>
        <w:t xml:space="preserve"> from -</w:t>
      </w:r>
      <w:r w:rsidRPr="002A4763">
        <w:rPr>
          <w:rFonts w:ascii="Times" w:hAnsi="Times"/>
          <w:sz w:val="24"/>
          <w:szCs w:val="24"/>
          <w:lang w:val="en-US"/>
        </w:rPr>
        <w:t>0.25 t</w:t>
      </w:r>
      <w:r w:rsidR="00BD5847">
        <w:rPr>
          <w:rFonts w:ascii="Times" w:hAnsi="Times"/>
          <w:sz w:val="24"/>
          <w:szCs w:val="24"/>
          <w:lang w:val="en-US"/>
        </w:rPr>
        <w:t>o 0.25</w:t>
      </w:r>
      <w:r w:rsidRPr="002A4763">
        <w:rPr>
          <w:rFonts w:ascii="Times" w:hAnsi="Times"/>
          <w:sz w:val="24"/>
          <w:szCs w:val="24"/>
          <w:lang w:val="en-US"/>
        </w:rPr>
        <w:t xml:space="preserve"> </w:t>
      </w:r>
      <w:r w:rsidR="00BD5847">
        <w:rPr>
          <w:rFonts w:ascii="Times" w:hAnsi="Times"/>
          <w:sz w:val="24"/>
          <w:szCs w:val="24"/>
          <w:lang w:val="en-US"/>
        </w:rPr>
        <w:t>but</w:t>
      </w:r>
      <w:r w:rsidRPr="002A4763">
        <w:rPr>
          <w:rFonts w:ascii="Times" w:hAnsi="Times"/>
          <w:sz w:val="24"/>
          <w:szCs w:val="24"/>
          <w:lang w:val="en-US"/>
        </w:rPr>
        <w:t xml:space="preserve"> turns non-significant after including the mediator </w:t>
      </w:r>
      <w:r>
        <w:rPr>
          <w:rFonts w:ascii="Times" w:hAnsi="Times"/>
          <w:sz w:val="24"/>
          <w:szCs w:val="24"/>
          <w:lang w:val="en-US"/>
        </w:rPr>
        <w:t>reproduction-maintenance trade-off</w:t>
      </w:r>
      <w:r w:rsidRPr="002A4763">
        <w:rPr>
          <w:rFonts w:ascii="Times" w:hAnsi="Times"/>
          <w:sz w:val="24"/>
          <w:szCs w:val="24"/>
          <w:lang w:val="en-US"/>
        </w:rPr>
        <w:t>. This indicates a full mediation.</w:t>
      </w:r>
      <w:r>
        <w:rPr>
          <w:rFonts w:ascii="Times" w:hAnsi="Times"/>
          <w:sz w:val="24"/>
          <w:szCs w:val="24"/>
          <w:lang w:val="en-US"/>
        </w:rPr>
        <w:t xml:space="preserve"> </w:t>
      </w:r>
    </w:p>
    <w:sectPr w:rsidR="00B01766" w:rsidRPr="002A40DD" w:rsidSect="004377C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E67366" w15:done="0"/>
  <w15:commentEx w15:paraId="58E5E2E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0325" w:rsidRDefault="00680325" w:rsidP="00F05185">
      <w:pPr>
        <w:spacing w:after="0" w:line="240" w:lineRule="auto"/>
      </w:pPr>
      <w:r>
        <w:separator/>
      </w:r>
    </w:p>
  </w:endnote>
  <w:endnote w:type="continuationSeparator" w:id="0">
    <w:p w:rsidR="00680325" w:rsidRDefault="00680325" w:rsidP="00F05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325" w:rsidRDefault="006803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0325" w:rsidRDefault="00680325" w:rsidP="00F05185">
      <w:pPr>
        <w:spacing w:after="0" w:line="240" w:lineRule="auto"/>
      </w:pPr>
      <w:r>
        <w:separator/>
      </w:r>
    </w:p>
  </w:footnote>
  <w:footnote w:type="continuationSeparator" w:id="0">
    <w:p w:rsidR="00680325" w:rsidRDefault="00680325" w:rsidP="00F05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12211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A12FF2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2B1A74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7542B2"/>
    <w:multiLevelType w:val="hybridMultilevel"/>
    <w:tmpl w:val="BC34B8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874534"/>
    <w:multiLevelType w:val="hybridMultilevel"/>
    <w:tmpl w:val="5E0090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re">
    <w15:presenceInfo w15:providerId="None" w15:userId="Pierr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6B98"/>
    <w:rsid w:val="00000DB9"/>
    <w:rsid w:val="00007D61"/>
    <w:rsid w:val="00016349"/>
    <w:rsid w:val="00020243"/>
    <w:rsid w:val="000365C0"/>
    <w:rsid w:val="0006409C"/>
    <w:rsid w:val="000672E9"/>
    <w:rsid w:val="00075A82"/>
    <w:rsid w:val="00082019"/>
    <w:rsid w:val="0009311C"/>
    <w:rsid w:val="000B79B0"/>
    <w:rsid w:val="000E1EDB"/>
    <w:rsid w:val="000F0611"/>
    <w:rsid w:val="001055CA"/>
    <w:rsid w:val="001130AF"/>
    <w:rsid w:val="00132EC6"/>
    <w:rsid w:val="00136656"/>
    <w:rsid w:val="00145BC7"/>
    <w:rsid w:val="0014653A"/>
    <w:rsid w:val="001553EE"/>
    <w:rsid w:val="00157431"/>
    <w:rsid w:val="00173C10"/>
    <w:rsid w:val="001A6230"/>
    <w:rsid w:val="001A75D6"/>
    <w:rsid w:val="001C2496"/>
    <w:rsid w:val="001D2906"/>
    <w:rsid w:val="001D5CAA"/>
    <w:rsid w:val="001F6ADE"/>
    <w:rsid w:val="002120A7"/>
    <w:rsid w:val="00214083"/>
    <w:rsid w:val="002201E3"/>
    <w:rsid w:val="00220BA6"/>
    <w:rsid w:val="00231ABF"/>
    <w:rsid w:val="0023536D"/>
    <w:rsid w:val="002427B4"/>
    <w:rsid w:val="00260820"/>
    <w:rsid w:val="00272860"/>
    <w:rsid w:val="002802E9"/>
    <w:rsid w:val="002823DA"/>
    <w:rsid w:val="002927D5"/>
    <w:rsid w:val="00293282"/>
    <w:rsid w:val="002A02D7"/>
    <w:rsid w:val="002A40DD"/>
    <w:rsid w:val="002A415D"/>
    <w:rsid w:val="002A7264"/>
    <w:rsid w:val="002B69A8"/>
    <w:rsid w:val="002C0C81"/>
    <w:rsid w:val="002C48B3"/>
    <w:rsid w:val="002D6ABF"/>
    <w:rsid w:val="002E5EC0"/>
    <w:rsid w:val="002F0A15"/>
    <w:rsid w:val="00306BA2"/>
    <w:rsid w:val="0032367C"/>
    <w:rsid w:val="00333E21"/>
    <w:rsid w:val="00343304"/>
    <w:rsid w:val="003443A9"/>
    <w:rsid w:val="00371460"/>
    <w:rsid w:val="00374230"/>
    <w:rsid w:val="003757E0"/>
    <w:rsid w:val="00392375"/>
    <w:rsid w:val="003B189A"/>
    <w:rsid w:val="003B38E9"/>
    <w:rsid w:val="003F4B53"/>
    <w:rsid w:val="004136EB"/>
    <w:rsid w:val="004156D4"/>
    <w:rsid w:val="00427717"/>
    <w:rsid w:val="00434014"/>
    <w:rsid w:val="004377CC"/>
    <w:rsid w:val="004446C9"/>
    <w:rsid w:val="00471838"/>
    <w:rsid w:val="004B32AD"/>
    <w:rsid w:val="004E2D01"/>
    <w:rsid w:val="004E5900"/>
    <w:rsid w:val="004F2D6B"/>
    <w:rsid w:val="004F2F49"/>
    <w:rsid w:val="004F496D"/>
    <w:rsid w:val="005000E1"/>
    <w:rsid w:val="00522F09"/>
    <w:rsid w:val="00533A6A"/>
    <w:rsid w:val="00536617"/>
    <w:rsid w:val="00540E75"/>
    <w:rsid w:val="00544E14"/>
    <w:rsid w:val="00551CEB"/>
    <w:rsid w:val="005A2FAF"/>
    <w:rsid w:val="005A4342"/>
    <w:rsid w:val="005B0F5D"/>
    <w:rsid w:val="005C2898"/>
    <w:rsid w:val="005D0CA3"/>
    <w:rsid w:val="005E317F"/>
    <w:rsid w:val="0060152C"/>
    <w:rsid w:val="00612F49"/>
    <w:rsid w:val="0061393A"/>
    <w:rsid w:val="00633B4C"/>
    <w:rsid w:val="00637F85"/>
    <w:rsid w:val="00652312"/>
    <w:rsid w:val="00653706"/>
    <w:rsid w:val="00654040"/>
    <w:rsid w:val="00676B98"/>
    <w:rsid w:val="00680325"/>
    <w:rsid w:val="006959BF"/>
    <w:rsid w:val="006A536C"/>
    <w:rsid w:val="006A590F"/>
    <w:rsid w:val="006B1458"/>
    <w:rsid w:val="006C4ED7"/>
    <w:rsid w:val="006C62F6"/>
    <w:rsid w:val="006D6157"/>
    <w:rsid w:val="006D67DC"/>
    <w:rsid w:val="006E3B59"/>
    <w:rsid w:val="006F60CB"/>
    <w:rsid w:val="007144DA"/>
    <w:rsid w:val="00721711"/>
    <w:rsid w:val="007342A6"/>
    <w:rsid w:val="00741E71"/>
    <w:rsid w:val="00753F1A"/>
    <w:rsid w:val="007571FA"/>
    <w:rsid w:val="00762541"/>
    <w:rsid w:val="0076456F"/>
    <w:rsid w:val="00765748"/>
    <w:rsid w:val="007657D2"/>
    <w:rsid w:val="0078180B"/>
    <w:rsid w:val="00787F2A"/>
    <w:rsid w:val="007B45F7"/>
    <w:rsid w:val="007C1254"/>
    <w:rsid w:val="007C159A"/>
    <w:rsid w:val="007C5198"/>
    <w:rsid w:val="007E4C93"/>
    <w:rsid w:val="007E6980"/>
    <w:rsid w:val="007F129B"/>
    <w:rsid w:val="00824556"/>
    <w:rsid w:val="0082736A"/>
    <w:rsid w:val="0086446A"/>
    <w:rsid w:val="008703BD"/>
    <w:rsid w:val="00884E19"/>
    <w:rsid w:val="0089348B"/>
    <w:rsid w:val="008B10E2"/>
    <w:rsid w:val="008C2C1B"/>
    <w:rsid w:val="008E0431"/>
    <w:rsid w:val="008F35BC"/>
    <w:rsid w:val="00906DC7"/>
    <w:rsid w:val="00914C41"/>
    <w:rsid w:val="00916747"/>
    <w:rsid w:val="00924416"/>
    <w:rsid w:val="009412B1"/>
    <w:rsid w:val="009433E8"/>
    <w:rsid w:val="0096174A"/>
    <w:rsid w:val="009710BA"/>
    <w:rsid w:val="00972D19"/>
    <w:rsid w:val="00981CB9"/>
    <w:rsid w:val="00987124"/>
    <w:rsid w:val="00990EBF"/>
    <w:rsid w:val="00997A21"/>
    <w:rsid w:val="009A4B51"/>
    <w:rsid w:val="009A68ED"/>
    <w:rsid w:val="009A7A18"/>
    <w:rsid w:val="009B35D4"/>
    <w:rsid w:val="009E082E"/>
    <w:rsid w:val="009E7E6D"/>
    <w:rsid w:val="009F32F2"/>
    <w:rsid w:val="009F521B"/>
    <w:rsid w:val="00A12575"/>
    <w:rsid w:val="00A13506"/>
    <w:rsid w:val="00A246DF"/>
    <w:rsid w:val="00A26373"/>
    <w:rsid w:val="00A36735"/>
    <w:rsid w:val="00A37218"/>
    <w:rsid w:val="00A40051"/>
    <w:rsid w:val="00A43D38"/>
    <w:rsid w:val="00A522CC"/>
    <w:rsid w:val="00A55ECF"/>
    <w:rsid w:val="00A80E47"/>
    <w:rsid w:val="00A86F77"/>
    <w:rsid w:val="00A87812"/>
    <w:rsid w:val="00A87FC0"/>
    <w:rsid w:val="00AD099A"/>
    <w:rsid w:val="00AF4897"/>
    <w:rsid w:val="00AF7B77"/>
    <w:rsid w:val="00B01766"/>
    <w:rsid w:val="00B1058B"/>
    <w:rsid w:val="00B13C43"/>
    <w:rsid w:val="00B15AC5"/>
    <w:rsid w:val="00B34CCE"/>
    <w:rsid w:val="00B610C9"/>
    <w:rsid w:val="00B72AB7"/>
    <w:rsid w:val="00B73845"/>
    <w:rsid w:val="00B9297C"/>
    <w:rsid w:val="00BB1194"/>
    <w:rsid w:val="00BC1D45"/>
    <w:rsid w:val="00BC41D0"/>
    <w:rsid w:val="00BD5847"/>
    <w:rsid w:val="00BD5B05"/>
    <w:rsid w:val="00BF1E90"/>
    <w:rsid w:val="00C12565"/>
    <w:rsid w:val="00C17794"/>
    <w:rsid w:val="00C32F79"/>
    <w:rsid w:val="00C36586"/>
    <w:rsid w:val="00C41B0F"/>
    <w:rsid w:val="00C4646D"/>
    <w:rsid w:val="00C66125"/>
    <w:rsid w:val="00C73974"/>
    <w:rsid w:val="00C775E7"/>
    <w:rsid w:val="00C84CBB"/>
    <w:rsid w:val="00C92713"/>
    <w:rsid w:val="00C95F8F"/>
    <w:rsid w:val="00CC5146"/>
    <w:rsid w:val="00CF44F7"/>
    <w:rsid w:val="00CF53AA"/>
    <w:rsid w:val="00D00193"/>
    <w:rsid w:val="00D12C4A"/>
    <w:rsid w:val="00D32AC9"/>
    <w:rsid w:val="00D354AD"/>
    <w:rsid w:val="00D420E9"/>
    <w:rsid w:val="00D64102"/>
    <w:rsid w:val="00D7480E"/>
    <w:rsid w:val="00D76514"/>
    <w:rsid w:val="00D93912"/>
    <w:rsid w:val="00D96124"/>
    <w:rsid w:val="00D96F86"/>
    <w:rsid w:val="00DC6153"/>
    <w:rsid w:val="00DD21AD"/>
    <w:rsid w:val="00DE1E22"/>
    <w:rsid w:val="00DE43DC"/>
    <w:rsid w:val="00DE59E6"/>
    <w:rsid w:val="00DE705D"/>
    <w:rsid w:val="00DF03FF"/>
    <w:rsid w:val="00E03532"/>
    <w:rsid w:val="00E13B8B"/>
    <w:rsid w:val="00E32559"/>
    <w:rsid w:val="00E506BE"/>
    <w:rsid w:val="00E520CC"/>
    <w:rsid w:val="00E52120"/>
    <w:rsid w:val="00E80CFA"/>
    <w:rsid w:val="00E82536"/>
    <w:rsid w:val="00E935C8"/>
    <w:rsid w:val="00E93827"/>
    <w:rsid w:val="00EA31EC"/>
    <w:rsid w:val="00EB14C6"/>
    <w:rsid w:val="00EE015D"/>
    <w:rsid w:val="00EE6E35"/>
    <w:rsid w:val="00EE7D49"/>
    <w:rsid w:val="00EF5FA6"/>
    <w:rsid w:val="00F05185"/>
    <w:rsid w:val="00F10F25"/>
    <w:rsid w:val="00F13538"/>
    <w:rsid w:val="00F23426"/>
    <w:rsid w:val="00F300BB"/>
    <w:rsid w:val="00F36E4F"/>
    <w:rsid w:val="00F461D9"/>
    <w:rsid w:val="00F46BE3"/>
    <w:rsid w:val="00F47023"/>
    <w:rsid w:val="00F5312F"/>
    <w:rsid w:val="00F87F8D"/>
    <w:rsid w:val="00FA0460"/>
    <w:rsid w:val="00FD0BB1"/>
    <w:rsid w:val="00FD7EF8"/>
    <w:rsid w:val="00FF3A66"/>
    <w:rsid w:val="00FF5961"/>
    <w:rsid w:val="00FF5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B98"/>
  </w:style>
  <w:style w:type="paragraph" w:styleId="Heading1">
    <w:name w:val="heading 1"/>
    <w:basedOn w:val="Normal"/>
    <w:next w:val="Normal"/>
    <w:link w:val="Heading1Char"/>
    <w:uiPriority w:val="9"/>
    <w:qFormat/>
    <w:rsid w:val="00132EC6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EC6"/>
    <w:pPr>
      <w:keepNext/>
      <w:keepLines/>
      <w:spacing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76B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409C"/>
    <w:pPr>
      <w:ind w:left="720"/>
      <w:contextualSpacing/>
    </w:pPr>
  </w:style>
  <w:style w:type="table" w:styleId="TableGrid">
    <w:name w:val="Table Grid"/>
    <w:basedOn w:val="TableNormal"/>
    <w:uiPriority w:val="59"/>
    <w:rsid w:val="000B7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B1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4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4C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354AD"/>
    <w:pPr>
      <w:spacing w:after="0" w:line="480" w:lineRule="auto"/>
      <w:ind w:left="720" w:hanging="720"/>
    </w:pPr>
  </w:style>
  <w:style w:type="character" w:customStyle="1" w:styleId="Hyperlink0">
    <w:name w:val="Hyperlink.0"/>
    <w:basedOn w:val="DefaultParagraphFont"/>
    <w:rsid w:val="00136656"/>
    <w:rPr>
      <w:rFonts w:ascii="Times" w:eastAsia="Times" w:hAnsi="Times" w:cs="Times"/>
      <w:sz w:val="24"/>
      <w:szCs w:val="24"/>
    </w:rPr>
  </w:style>
  <w:style w:type="character" w:customStyle="1" w:styleId="Aucun">
    <w:name w:val="Aucun"/>
    <w:rsid w:val="00136656"/>
  </w:style>
  <w:style w:type="paragraph" w:customStyle="1" w:styleId="CorpsA">
    <w:name w:val="Corps A"/>
    <w:rsid w:val="008F35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Hyperlink1">
    <w:name w:val="Hyperlink.1"/>
    <w:rsid w:val="008F35BC"/>
    <w:rPr>
      <w:rFonts w:ascii="Times" w:hAnsi="Times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0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5185"/>
  </w:style>
  <w:style w:type="paragraph" w:styleId="Footer">
    <w:name w:val="footer"/>
    <w:basedOn w:val="Normal"/>
    <w:link w:val="FooterChar"/>
    <w:uiPriority w:val="99"/>
    <w:unhideWhenUsed/>
    <w:rsid w:val="00F0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185"/>
  </w:style>
  <w:style w:type="character" w:styleId="Hyperlink">
    <w:name w:val="Hyperlink"/>
    <w:rsid w:val="009E082E"/>
    <w:rPr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01766"/>
  </w:style>
  <w:style w:type="character" w:customStyle="1" w:styleId="Heading1Char">
    <w:name w:val="Heading 1 Char"/>
    <w:basedOn w:val="DefaultParagraphFont"/>
    <w:link w:val="Heading1"/>
    <w:uiPriority w:val="9"/>
    <w:rsid w:val="00132EC6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2EC6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65CE6E-8DAD-41FC-BB16-E44083929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Lettinga</dc:creator>
  <cp:lastModifiedBy>Niels Lettinga</cp:lastModifiedBy>
  <cp:revision>5</cp:revision>
  <dcterms:created xsi:type="dcterms:W3CDTF">2020-01-08T14:26:00Z</dcterms:created>
  <dcterms:modified xsi:type="dcterms:W3CDTF">2020-04-24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tf2x4H28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